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F83" w:rsidRPr="00C17FF8" w:rsidRDefault="00096AA0" w:rsidP="00096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7F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5626D" w:rsidRPr="00C17F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40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626D" w:rsidRPr="00C17FF8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C17FF8">
        <w:rPr>
          <w:rFonts w:ascii="Times New Roman" w:hAnsi="Times New Roman" w:cs="Times New Roman"/>
          <w:sz w:val="24"/>
          <w:szCs w:val="24"/>
        </w:rPr>
        <w:t xml:space="preserve"> Usage of initial and termination codons in five </w:t>
      </w:r>
      <w:r w:rsidRPr="00C17FF8">
        <w:rPr>
          <w:rFonts w:ascii="Times New Roman" w:hAnsi="Times New Roman" w:cs="Times New Roman"/>
          <w:i/>
          <w:iCs/>
          <w:sz w:val="24"/>
          <w:szCs w:val="24"/>
        </w:rPr>
        <w:t xml:space="preserve">Cyrtodactylus </w:t>
      </w:r>
      <w:r w:rsidRPr="00C17FF8">
        <w:rPr>
          <w:rFonts w:ascii="Times New Roman" w:hAnsi="Times New Roman" w:cs="Times New Roman"/>
          <w:sz w:val="24"/>
          <w:szCs w:val="24"/>
        </w:rPr>
        <w:t>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1281"/>
        <w:gridCol w:w="1343"/>
        <w:gridCol w:w="1318"/>
        <w:gridCol w:w="1426"/>
        <w:gridCol w:w="1426"/>
        <w:gridCol w:w="1534"/>
        <w:gridCol w:w="1392"/>
        <w:gridCol w:w="1500"/>
        <w:gridCol w:w="1293"/>
        <w:gridCol w:w="1293"/>
      </w:tblGrid>
      <w:tr w:rsidR="00096AA0" w:rsidRPr="00C17FF8" w:rsidTr="00C17FF8">
        <w:trPr>
          <w:trHeight w:val="330"/>
        </w:trPr>
        <w:tc>
          <w:tcPr>
            <w:tcW w:w="5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/Gene</w:t>
            </w:r>
          </w:p>
        </w:tc>
        <w:tc>
          <w:tcPr>
            <w:tcW w:w="8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4F2160" w:rsidP="00BB7BF2">
            <w:pPr>
              <w:spacing w:after="0" w:line="240" w:lineRule="auto"/>
              <w:ind w:right="-90" w:hanging="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odactylus</w:t>
            </w:r>
            <w:r w:rsidR="00096AA0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guensis</w:t>
            </w:r>
          </w:p>
        </w:tc>
        <w:tc>
          <w:tcPr>
            <w:tcW w:w="8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4F2160" w:rsidP="00BB7BF2">
            <w:pPr>
              <w:spacing w:after="0" w:line="240" w:lineRule="auto"/>
              <w:ind w:right="-90" w:hanging="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odactylus</w:t>
            </w:r>
            <w:r w:rsidR="00096AA0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irakhupti</w:t>
            </w:r>
          </w:p>
        </w:tc>
        <w:tc>
          <w:tcPr>
            <w:tcW w:w="9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4F2160" w:rsidP="00BB7BF2">
            <w:pPr>
              <w:spacing w:after="0" w:line="240" w:lineRule="auto"/>
              <w:ind w:right="-90" w:hanging="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odactylus</w:t>
            </w:r>
            <w:r w:rsidR="00096AA0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uribalteatus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4F2160" w:rsidP="00BB7BF2">
            <w:pPr>
              <w:spacing w:after="0" w:line="240" w:lineRule="auto"/>
              <w:ind w:right="-90" w:hanging="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odactylus</w:t>
            </w:r>
            <w:r w:rsidR="00096AA0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anhomeae</w:t>
            </w:r>
          </w:p>
        </w:tc>
        <w:tc>
          <w:tcPr>
            <w:tcW w:w="8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4F2160" w:rsidP="00BB7BF2">
            <w:pPr>
              <w:spacing w:after="0" w:line="240" w:lineRule="auto"/>
              <w:ind w:right="-90" w:hanging="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odactylus</w:t>
            </w:r>
            <w:r w:rsidR="00096AA0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igroides </w:t>
            </w:r>
          </w:p>
        </w:tc>
      </w:tr>
      <w:tr w:rsidR="00BB7BF2" w:rsidRPr="00C17FF8" w:rsidTr="00C17FF8">
        <w:trPr>
          <w:trHeight w:val="330"/>
        </w:trPr>
        <w:tc>
          <w:tcPr>
            <w:tcW w:w="5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</w:t>
            </w:r>
            <w:r w:rsidR="00B23F86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7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</w:t>
            </w:r>
            <w:r w:rsidR="00B23F86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se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se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7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</w:t>
            </w:r>
            <w:r w:rsidR="00B23F86"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B7BF2" w:rsidRPr="00C17FF8" w:rsidTr="00C17FF8">
        <w:trPr>
          <w:trHeight w:val="37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7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  <w:tr w:rsidR="00BB7BF2" w:rsidRPr="00C17FF8" w:rsidTr="00C17FF8">
        <w:trPr>
          <w:trHeight w:val="31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</w:tr>
      <w:tr w:rsidR="00BB7BF2" w:rsidRPr="00C17FF8" w:rsidTr="00C17FF8">
        <w:trPr>
          <w:trHeight w:val="390"/>
        </w:trPr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+</w:t>
            </w: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AA0" w:rsidRPr="00C17FF8" w:rsidRDefault="00096AA0" w:rsidP="00096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7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</w:tr>
    </w:tbl>
    <w:p w:rsidR="00096AA0" w:rsidRPr="00C17FF8" w:rsidRDefault="00096AA0" w:rsidP="00096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7F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17FF8">
        <w:rPr>
          <w:rFonts w:ascii="Times New Roman" w:hAnsi="Times New Roman" w:cs="Times New Roman"/>
          <w:sz w:val="24"/>
          <w:szCs w:val="24"/>
        </w:rPr>
        <w:t>TAA stop codon is completed by the addition of 3'A residues to mRNA</w:t>
      </w:r>
    </w:p>
    <w:p w:rsidR="00B23F86" w:rsidRPr="00C17FF8" w:rsidRDefault="00B23F86" w:rsidP="00096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3F86" w:rsidRPr="00C17FF8" w:rsidRDefault="00B23F86" w:rsidP="00096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23F86" w:rsidRPr="00C17FF8" w:rsidSect="00C17FF8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96AA0"/>
    <w:rsid w:val="00127F83"/>
    <w:rsid w:val="0037158D"/>
    <w:rsid w:val="004C14C2"/>
    <w:rsid w:val="004F2160"/>
    <w:rsid w:val="0050405E"/>
    <w:rsid w:val="0065626D"/>
    <w:rsid w:val="00817404"/>
    <w:rsid w:val="00AD3681"/>
    <w:rsid w:val="00B23F86"/>
    <w:rsid w:val="00BB7BF2"/>
    <w:rsid w:val="00C17FF8"/>
    <w:rsid w:val="00DE20E1"/>
    <w:rsid w:val="00E14701"/>
    <w:rsid w:val="00E27CCD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AB21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681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81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09:00Z</dcterms:created>
  <dcterms:modified xsi:type="dcterms:W3CDTF">2018-07-26T18:20:00Z</dcterms:modified>
</cp:coreProperties>
</file>